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C2399" w14:textId="77777777" w:rsidR="00063A51" w:rsidRPr="00063A51" w:rsidRDefault="00063A51" w:rsidP="00063A51">
      <w:pPr>
        <w:rPr>
          <w:rFonts w:ascii="Georgia" w:eastAsia="Times New Roman" w:hAnsi="Georgia" w:cs="Times New Roman"/>
          <w:color w:val="323232"/>
          <w:sz w:val="24"/>
          <w:szCs w:val="24"/>
        </w:rPr>
      </w:pPr>
    </w:p>
    <w:p w14:paraId="47C4ADA1" w14:textId="77777777" w:rsidR="00063A51" w:rsidRDefault="00063A51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4B4F019" w14:textId="77777777" w:rsidR="00063A51" w:rsidRDefault="00063A51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46C9CAD2" w14:textId="77777777" w:rsidR="00063A51" w:rsidRDefault="00063A51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5481554B" w14:textId="77777777" w:rsidR="00063A51" w:rsidRDefault="00063A51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BC56D28" w14:textId="0B743068" w:rsidR="00063A51" w:rsidRDefault="004A2435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063A51">
        <w:rPr>
          <w:rFonts w:ascii="Times New Roman" w:hAnsi="Times New Roman" w:cs="Times New Roman"/>
          <w:b/>
        </w:rPr>
        <w:t xml:space="preserve"> Figure S1: Principle Components Analysis of </w:t>
      </w:r>
      <w:proofErr w:type="spellStart"/>
      <w:r w:rsidR="00063A51" w:rsidRPr="00D47043">
        <w:rPr>
          <w:rFonts w:ascii="Times New Roman" w:hAnsi="Times New Roman" w:cs="Times New Roman"/>
          <w:b/>
          <w:i/>
        </w:rPr>
        <w:t>Theileria</w:t>
      </w:r>
      <w:proofErr w:type="spellEnd"/>
      <w:r w:rsidR="00063A51" w:rsidRPr="00D47043">
        <w:rPr>
          <w:rFonts w:ascii="Times New Roman" w:hAnsi="Times New Roman" w:cs="Times New Roman"/>
          <w:b/>
          <w:i/>
        </w:rPr>
        <w:t xml:space="preserve"> annulata</w:t>
      </w:r>
      <w:r w:rsidR="00063A51">
        <w:rPr>
          <w:rFonts w:ascii="Times New Roman" w:hAnsi="Times New Roman" w:cs="Times New Roman"/>
          <w:b/>
        </w:rPr>
        <w:t xml:space="preserve"> multi-locus genotypes based on panel of five markers labelled by (a) host type and (b). location. </w:t>
      </w:r>
      <w:r w:rsidR="001811CB" w:rsidRPr="001811CB">
        <w:rPr>
          <w:rFonts w:ascii="Times New Roman" w:hAnsi="Times New Roman" w:cs="Times New Roman"/>
        </w:rPr>
        <w:t xml:space="preserve">In both cases the plots are clearly showing </w:t>
      </w:r>
      <w:r w:rsidR="001811CB">
        <w:rPr>
          <w:rFonts w:ascii="Times New Roman" w:hAnsi="Times New Roman" w:cs="Times New Roman"/>
        </w:rPr>
        <w:t>that t</w:t>
      </w:r>
      <w:r w:rsidR="00063A51" w:rsidRPr="001811CB">
        <w:rPr>
          <w:rFonts w:ascii="Times New Roman" w:hAnsi="Times New Roman" w:cs="Times New Roman"/>
        </w:rPr>
        <w:t>here is no evidence of clustering of genotypes by either h</w:t>
      </w:r>
      <w:r w:rsidR="00063A51" w:rsidRPr="00D47043">
        <w:rPr>
          <w:rFonts w:ascii="Times New Roman" w:hAnsi="Times New Roman" w:cs="Times New Roman"/>
        </w:rPr>
        <w:t xml:space="preserve">ost type or </w:t>
      </w:r>
      <w:r w:rsidR="00063A51">
        <w:rPr>
          <w:rFonts w:ascii="Times New Roman" w:hAnsi="Times New Roman" w:cs="Times New Roman"/>
        </w:rPr>
        <w:t>sampling location. This suggests the parasite population is not sub-structured by host type or by geography and may represent a single underlying</w:t>
      </w:r>
      <w:r w:rsidR="00063A51" w:rsidRPr="00D47043">
        <w:rPr>
          <w:rFonts w:ascii="Times New Roman" w:hAnsi="Times New Roman" w:cs="Times New Roman"/>
        </w:rPr>
        <w:t xml:space="preserve"> population.</w:t>
      </w:r>
    </w:p>
    <w:p w14:paraId="7FF95DA9" w14:textId="0371AB79" w:rsidR="00063A51" w:rsidRDefault="00063A51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C8B1D33" w14:textId="396CD3B9" w:rsidR="00063A51" w:rsidRDefault="001811CB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</w:p>
    <w:p w14:paraId="1FEBEA4C" w14:textId="2AADC495" w:rsidR="00063A51" w:rsidRDefault="001811CB" w:rsidP="00063A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75B4FAF" wp14:editId="700CCC21">
            <wp:extent cx="5727700" cy="37039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OA breed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0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82500" w14:textId="64732655" w:rsidR="00063A51" w:rsidRDefault="001811CB" w:rsidP="00063A51">
      <w:pPr>
        <w:pStyle w:val="EndNoteBibliography"/>
        <w:spacing w:line="480" w:lineRule="auto"/>
        <w:rPr>
          <w:b/>
        </w:rPr>
      </w:pPr>
      <w:r>
        <w:rPr>
          <w:b/>
        </w:rPr>
        <w:lastRenderedPageBreak/>
        <w:t>b.</w:t>
      </w:r>
      <w:r>
        <w:rPr>
          <w:b/>
          <w:noProof/>
        </w:rPr>
        <w:drawing>
          <wp:inline distT="0" distB="0" distL="0" distR="0" wp14:anchorId="309265D8" wp14:editId="11F89F50">
            <wp:extent cx="6209414" cy="5347531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OA Farm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2824" cy="5350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F3C32B" w14:textId="77777777" w:rsidR="00C22069" w:rsidRDefault="00C22069"/>
    <w:sectPr w:rsidR="00C22069" w:rsidSect="00831C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51"/>
    <w:rsid w:val="00030498"/>
    <w:rsid w:val="00063A51"/>
    <w:rsid w:val="000720E1"/>
    <w:rsid w:val="000E2F4E"/>
    <w:rsid w:val="00117C9F"/>
    <w:rsid w:val="00124E31"/>
    <w:rsid w:val="001811CB"/>
    <w:rsid w:val="001B6E63"/>
    <w:rsid w:val="002C4EC7"/>
    <w:rsid w:val="002D6675"/>
    <w:rsid w:val="003520DA"/>
    <w:rsid w:val="003C1196"/>
    <w:rsid w:val="004A2435"/>
    <w:rsid w:val="004C6945"/>
    <w:rsid w:val="005024B5"/>
    <w:rsid w:val="00514E4D"/>
    <w:rsid w:val="00525735"/>
    <w:rsid w:val="0059416D"/>
    <w:rsid w:val="005A6D75"/>
    <w:rsid w:val="00705C96"/>
    <w:rsid w:val="007E60E9"/>
    <w:rsid w:val="00831CB5"/>
    <w:rsid w:val="009200EA"/>
    <w:rsid w:val="00925C6B"/>
    <w:rsid w:val="00967D3A"/>
    <w:rsid w:val="00A45F4C"/>
    <w:rsid w:val="00B3386A"/>
    <w:rsid w:val="00B42778"/>
    <w:rsid w:val="00B96DAC"/>
    <w:rsid w:val="00C22069"/>
    <w:rsid w:val="00CE1A18"/>
    <w:rsid w:val="00CE318F"/>
    <w:rsid w:val="00DF57BE"/>
    <w:rsid w:val="00EC2CED"/>
    <w:rsid w:val="00EE1072"/>
    <w:rsid w:val="00F55B23"/>
    <w:rsid w:val="00F75584"/>
    <w:rsid w:val="00FB2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736EB"/>
  <w15:chartTrackingRefBased/>
  <w15:docId w15:val="{BE1A63CF-0D56-6A47-8345-C46B7427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A51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63A51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063A5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63A51"/>
  </w:style>
  <w:style w:type="character" w:styleId="Strong">
    <w:name w:val="Strong"/>
    <w:basedOn w:val="DefaultParagraphFont"/>
    <w:uiPriority w:val="22"/>
    <w:qFormat/>
    <w:rsid w:val="00063A51"/>
    <w:rPr>
      <w:b/>
      <w:bCs/>
    </w:rPr>
  </w:style>
  <w:style w:type="character" w:styleId="Emphasis">
    <w:name w:val="Emphasis"/>
    <w:basedOn w:val="DefaultParagraphFont"/>
    <w:uiPriority w:val="20"/>
    <w:qFormat/>
    <w:rsid w:val="00063A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3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28T10:33:00Z</dcterms:created>
  <dcterms:modified xsi:type="dcterms:W3CDTF">2019-03-28T10:33:00Z</dcterms:modified>
</cp:coreProperties>
</file>